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24642" w14:textId="6914AD3A" w:rsidR="00DC7904" w:rsidRPr="00FF0657" w:rsidRDefault="0001589A" w:rsidP="00BE4AF0">
      <w:pPr>
        <w:spacing w:line="360" w:lineRule="auto"/>
        <w:rPr>
          <w:rFonts w:ascii="Arial" w:eastAsia="Calibri" w:hAnsi="Arial" w:cs="Arial"/>
          <w:b/>
          <w:bCs/>
          <w:sz w:val="32"/>
          <w:szCs w:val="32"/>
        </w:rPr>
      </w:pPr>
      <w:r>
        <w:rPr>
          <w:rFonts w:ascii="Arial" w:eastAsia="Calibri" w:hAnsi="Arial" w:cs="Arial"/>
          <w:b/>
          <w:bCs/>
          <w:sz w:val="32"/>
          <w:szCs w:val="32"/>
        </w:rPr>
        <w:t>Additional</w:t>
      </w:r>
      <w:r w:rsidR="009F513A">
        <w:rPr>
          <w:rFonts w:ascii="Arial" w:eastAsia="Calibri" w:hAnsi="Arial" w:cs="Arial"/>
          <w:b/>
          <w:bCs/>
          <w:sz w:val="32"/>
          <w:szCs w:val="32"/>
        </w:rPr>
        <w:t xml:space="preserve"> File 3</w:t>
      </w:r>
    </w:p>
    <w:p w14:paraId="5F70CBA0" w14:textId="03AF8435" w:rsidR="00DC7904" w:rsidRPr="00FF0657" w:rsidRDefault="00DC7904" w:rsidP="00BE4AF0">
      <w:pPr>
        <w:spacing w:line="360" w:lineRule="auto"/>
        <w:rPr>
          <w:rFonts w:ascii="Arial" w:eastAsia="Calibri" w:hAnsi="Arial" w:cs="Arial"/>
          <w:b/>
          <w:bCs/>
          <w:sz w:val="24"/>
          <w:szCs w:val="24"/>
        </w:rPr>
      </w:pPr>
      <w:r w:rsidRPr="00FF0657">
        <w:rPr>
          <w:rFonts w:ascii="Arial" w:eastAsia="Calibri" w:hAnsi="Arial" w:cs="Arial"/>
          <w:b/>
          <w:bCs/>
          <w:sz w:val="24"/>
          <w:szCs w:val="24"/>
        </w:rPr>
        <w:t>Scoring of REACT Intervention BCT</w:t>
      </w:r>
      <w:r w:rsidR="00772352">
        <w:rPr>
          <w:rFonts w:ascii="Arial" w:eastAsia="Calibri" w:hAnsi="Arial" w:cs="Arial"/>
          <w:b/>
          <w:bCs/>
          <w:sz w:val="24"/>
          <w:szCs w:val="24"/>
        </w:rPr>
        <w:t>s</w:t>
      </w:r>
      <w:r w:rsidRPr="00FF0657">
        <w:rPr>
          <w:rFonts w:ascii="Arial" w:eastAsia="Calibri" w:hAnsi="Arial" w:cs="Arial"/>
          <w:b/>
          <w:bCs/>
          <w:sz w:val="24"/>
          <w:szCs w:val="24"/>
        </w:rPr>
        <w:t xml:space="preserve"> and processes on the 11-item fidelity checklist</w:t>
      </w:r>
    </w:p>
    <w:p w14:paraId="0E5B479B" w14:textId="68BF88E5" w:rsidR="00BE4AF0" w:rsidRPr="00BE4AF0" w:rsidRDefault="00BE4AF0" w:rsidP="00BE4AF0">
      <w:pPr>
        <w:spacing w:line="360" w:lineRule="auto"/>
        <w:rPr>
          <w:rFonts w:ascii="Arial" w:eastAsia="Calibri" w:hAnsi="Arial" w:cs="Arial"/>
        </w:rPr>
      </w:pPr>
      <w:r w:rsidRPr="00BE4AF0">
        <w:rPr>
          <w:rFonts w:ascii="Arial" w:eastAsia="Calibri" w:hAnsi="Arial" w:cs="Arial"/>
        </w:rPr>
        <w:t xml:space="preserve">For each of the sampled REACT sessions, the scores representing the delivery fidelity for each fidelity checklist item were summarised by calculating either a mean or a maximum score for each item across all sessions. Mean scores were calculated for items representing </w:t>
      </w:r>
      <w:r w:rsidR="00DC7904">
        <w:rPr>
          <w:rFonts w:ascii="Arial" w:eastAsia="Calibri" w:hAnsi="Arial" w:cs="Arial"/>
        </w:rPr>
        <w:t xml:space="preserve">intervention </w:t>
      </w:r>
      <w:r w:rsidRPr="00BE4AF0">
        <w:rPr>
          <w:rFonts w:ascii="Arial" w:eastAsia="Calibri" w:hAnsi="Arial" w:cs="Arial"/>
        </w:rPr>
        <w:t xml:space="preserve">processes or BCTs that were intended to be delivered in every session (e.g. Person-Centred Delivery and Managing Setbacks and Problem-solving). Maximum scores were used for items representing </w:t>
      </w:r>
      <w:r w:rsidR="00DC7904">
        <w:rPr>
          <w:rFonts w:ascii="Arial" w:eastAsia="Calibri" w:hAnsi="Arial" w:cs="Arial"/>
        </w:rPr>
        <w:t>intervention</w:t>
      </w:r>
      <w:r w:rsidRPr="00BE4AF0">
        <w:rPr>
          <w:rFonts w:ascii="Arial" w:eastAsia="Calibri" w:hAnsi="Arial" w:cs="Arial"/>
        </w:rPr>
        <w:t xml:space="preserve"> processes of BCTs that were intended to be delivered in only some of the sessions (e.g. Self-monitoring and Modelling). </w:t>
      </w:r>
      <w:r w:rsidR="00DC7904">
        <w:rPr>
          <w:rFonts w:ascii="Arial" w:eastAsia="Calibri" w:hAnsi="Arial" w:cs="Arial"/>
        </w:rPr>
        <w:t xml:space="preserve">Table 1. </w:t>
      </w:r>
      <w:r w:rsidRPr="00BE4AF0">
        <w:rPr>
          <w:rFonts w:ascii="Arial" w:eastAsia="Calibri" w:hAnsi="Arial" w:cs="Arial"/>
        </w:rPr>
        <w:t xml:space="preserve">summarises which checklist items were attributed mean or maximum scores. </w:t>
      </w:r>
    </w:p>
    <w:p w14:paraId="5ED6C406" w14:textId="77777777" w:rsidR="00BE4AF0" w:rsidRPr="00BE4AF0" w:rsidRDefault="00BE4AF0" w:rsidP="00BE4AF0">
      <w:pPr>
        <w:spacing w:line="360" w:lineRule="auto"/>
        <w:rPr>
          <w:rFonts w:ascii="Arial" w:eastAsia="Calibri" w:hAnsi="Arial" w:cs="Arial"/>
          <w:b/>
        </w:rPr>
      </w:pPr>
      <w:r w:rsidRPr="00BE4AF0">
        <w:rPr>
          <w:rFonts w:ascii="Arial" w:eastAsia="Calibri" w:hAnsi="Arial" w:cs="Arial"/>
        </w:rPr>
        <w:t xml:space="preserve"> </w:t>
      </w:r>
    </w:p>
    <w:p w14:paraId="702AF54A" w14:textId="11B00ADA" w:rsidR="00BE4AF0" w:rsidRPr="00023BCF" w:rsidRDefault="00BE4AF0" w:rsidP="00BE4AF0">
      <w:pPr>
        <w:keepNext/>
        <w:spacing w:after="200" w:line="240" w:lineRule="auto"/>
        <w:jc w:val="center"/>
        <w:rPr>
          <w:rFonts w:ascii="Arial" w:eastAsia="Calibri" w:hAnsi="Arial" w:cs="Times New Roman"/>
        </w:rPr>
      </w:pPr>
      <w:bookmarkStart w:id="0" w:name="_Ref58677512"/>
      <w:bookmarkStart w:id="1" w:name="_Toc60060741"/>
      <w:bookmarkStart w:id="2" w:name="_Hlk44933642"/>
      <w:r w:rsidRPr="00023BCF">
        <w:rPr>
          <w:rFonts w:ascii="Arial" w:eastAsia="Calibri" w:hAnsi="Arial" w:cs="Times New Roman"/>
        </w:rPr>
        <w:t xml:space="preserve">Table </w:t>
      </w:r>
      <w:bookmarkEnd w:id="0"/>
      <w:r w:rsidR="00DC7904" w:rsidRPr="00023BCF">
        <w:rPr>
          <w:rFonts w:ascii="Arial" w:eastAsia="Calibri" w:hAnsi="Arial" w:cs="Times New Roman"/>
        </w:rPr>
        <w:t>1.</w:t>
      </w:r>
      <w:r w:rsidRPr="00023BCF">
        <w:rPr>
          <w:rFonts w:ascii="Arial" w:eastAsia="Calibri" w:hAnsi="Arial" w:cs="Times New Roman"/>
        </w:rPr>
        <w:t xml:space="preserve"> </w:t>
      </w:r>
      <w:r w:rsidR="00471EC0" w:rsidRPr="00023BCF">
        <w:rPr>
          <w:rFonts w:ascii="Arial" w:eastAsia="Calibri" w:hAnsi="Arial" w:cs="Times New Roman"/>
        </w:rPr>
        <w:t>Criteria for summarising scores</w:t>
      </w:r>
      <w:r w:rsidRPr="00023BCF">
        <w:rPr>
          <w:rFonts w:ascii="Arial" w:eastAsia="Calibri" w:hAnsi="Arial" w:cs="Times New Roman"/>
        </w:rPr>
        <w:t xml:space="preserve"> for each fidelity checklist item</w:t>
      </w:r>
      <w:bookmarkEnd w:id="1"/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4395"/>
        <w:gridCol w:w="2693"/>
      </w:tblGrid>
      <w:tr w:rsidR="00BE4AF0" w:rsidRPr="00BE4AF0" w14:paraId="29DB1B04" w14:textId="77777777" w:rsidTr="00471EC0">
        <w:trPr>
          <w:trHeight w:val="450"/>
          <w:jc w:val="center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3B11134A" w14:textId="7554D043" w:rsidR="00BE4AF0" w:rsidRPr="00BE4AF0" w:rsidRDefault="00471EC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ecklist Item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1DDE05" w14:textId="1D45C65F" w:rsidR="00BE4AF0" w:rsidRPr="00BE4AF0" w:rsidRDefault="00471EC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71EC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riterion for summarising scores across multiple sessions</w:t>
            </w:r>
          </w:p>
        </w:tc>
      </w:tr>
      <w:tr w:rsidR="00BE4AF0" w:rsidRPr="00BE4AF0" w14:paraId="7BE386BA" w14:textId="77777777" w:rsidTr="00471EC0">
        <w:trPr>
          <w:trHeight w:val="450"/>
          <w:jc w:val="center"/>
        </w:trPr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840F1" w14:textId="77777777" w:rsidR="00BE4AF0" w:rsidRPr="00BE4AF0" w:rsidRDefault="00BE4AF0" w:rsidP="00BE4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04B3F" w14:textId="77777777" w:rsidR="00BE4AF0" w:rsidRPr="00BE4AF0" w:rsidRDefault="00BE4AF0" w:rsidP="00BE4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BE4AF0" w:rsidRPr="00BE4AF0" w14:paraId="3D9F73DD" w14:textId="77777777" w:rsidTr="00471EC0">
        <w:trPr>
          <w:trHeight w:val="45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7B6A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Person-Centred Delivery Sty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7670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Average</w:t>
            </w:r>
          </w:p>
        </w:tc>
      </w:tr>
      <w:tr w:rsidR="00BE4AF0" w:rsidRPr="00BE4AF0" w14:paraId="3C9843F8" w14:textId="77777777" w:rsidTr="00471EC0">
        <w:trPr>
          <w:trHeight w:val="45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C293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Facilitating Enjoy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3A59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Average</w:t>
            </w:r>
          </w:p>
        </w:tc>
      </w:tr>
      <w:tr w:rsidR="00BE4AF0" w:rsidRPr="00BE4AF0" w14:paraId="62446B53" w14:textId="77777777" w:rsidTr="00471EC0">
        <w:trPr>
          <w:trHeight w:val="45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608E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Monitoring Prog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EACB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Average</w:t>
            </w:r>
          </w:p>
        </w:tc>
      </w:tr>
      <w:tr w:rsidR="00BE4AF0" w:rsidRPr="00BE4AF0" w14:paraId="47434266" w14:textId="77777777" w:rsidTr="00471EC0">
        <w:trPr>
          <w:trHeight w:val="45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3979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Self-monitor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CD7F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Maximum</w:t>
            </w:r>
          </w:p>
        </w:tc>
      </w:tr>
      <w:tr w:rsidR="00BE4AF0" w:rsidRPr="00BE4AF0" w14:paraId="53D8900D" w14:textId="77777777" w:rsidTr="00471EC0">
        <w:trPr>
          <w:trHeight w:val="45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4E8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Managing Setbacks and Problem-solv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E106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Average</w:t>
            </w:r>
          </w:p>
        </w:tc>
      </w:tr>
      <w:tr w:rsidR="00BE4AF0" w:rsidRPr="00BE4AF0" w14:paraId="16309218" w14:textId="77777777" w:rsidTr="00471EC0">
        <w:trPr>
          <w:trHeight w:val="45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19B7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Goal setting and action plan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56E6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Average</w:t>
            </w:r>
          </w:p>
        </w:tc>
      </w:tr>
      <w:tr w:rsidR="00BE4AF0" w:rsidRPr="00BE4AF0" w14:paraId="182137E0" w14:textId="77777777" w:rsidTr="00471EC0">
        <w:trPr>
          <w:trHeight w:val="45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2B5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Modell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983E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Maximum</w:t>
            </w:r>
          </w:p>
        </w:tc>
      </w:tr>
      <w:tr w:rsidR="00BE4AF0" w:rsidRPr="00BE4AF0" w14:paraId="15771EAC" w14:textId="77777777" w:rsidTr="00471EC0">
        <w:trPr>
          <w:trHeight w:val="45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4C70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Promoting Autonom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4A24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Average</w:t>
            </w:r>
          </w:p>
        </w:tc>
      </w:tr>
      <w:tr w:rsidR="00BE4AF0" w:rsidRPr="00BE4AF0" w14:paraId="68DB7E7B" w14:textId="77777777" w:rsidTr="00471EC0">
        <w:trPr>
          <w:trHeight w:val="62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6CED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 xml:space="preserve">Supporting Competence and </w:t>
            </w:r>
          </w:p>
          <w:p w14:paraId="5DBF7BAA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Self-effica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21C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Average</w:t>
            </w:r>
          </w:p>
        </w:tc>
      </w:tr>
      <w:tr w:rsidR="00BE4AF0" w:rsidRPr="00BE4AF0" w14:paraId="2C8821FE" w14:textId="77777777" w:rsidTr="00471EC0">
        <w:trPr>
          <w:trHeight w:val="454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2B5F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Supporting Relatednes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AA91" w14:textId="77777777" w:rsidR="00BE4AF0" w:rsidRPr="00BE4AF0" w:rsidRDefault="00BE4AF0" w:rsidP="00BE4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E4AF0">
              <w:rPr>
                <w:rFonts w:ascii="Arial" w:eastAsia="Times New Roman" w:hAnsi="Arial" w:cs="Arial"/>
                <w:color w:val="000000"/>
                <w:lang w:eastAsia="en-GB"/>
              </w:rPr>
              <w:t>Average</w:t>
            </w:r>
          </w:p>
        </w:tc>
      </w:tr>
    </w:tbl>
    <w:p w14:paraId="7D8CD248" w14:textId="77777777" w:rsidR="00BE4AF0" w:rsidRPr="00BE4AF0" w:rsidRDefault="00BE4AF0" w:rsidP="00BE4AF0">
      <w:pPr>
        <w:rPr>
          <w:rFonts w:ascii="Arial" w:eastAsia="Calibri" w:hAnsi="Arial" w:cs="Arial"/>
        </w:rPr>
      </w:pPr>
    </w:p>
    <w:p w14:paraId="136B2EF7" w14:textId="77777777" w:rsidR="007922B3" w:rsidRDefault="00023BCF"/>
    <w:sectPr w:rsidR="00792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AF0"/>
    <w:rsid w:val="0001589A"/>
    <w:rsid w:val="00023BCF"/>
    <w:rsid w:val="00471EC0"/>
    <w:rsid w:val="00772352"/>
    <w:rsid w:val="009F513A"/>
    <w:rsid w:val="00BE4AF0"/>
    <w:rsid w:val="00D2395D"/>
    <w:rsid w:val="00DC7904"/>
    <w:rsid w:val="00F416C6"/>
    <w:rsid w:val="00FF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706EC"/>
  <w15:chartTrackingRefBased/>
  <w15:docId w15:val="{71F55FA5-E81B-400B-80B7-2AE7B25D2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9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1EE4739956094681EE06E7A1C04FD9" ma:contentTypeVersion="13" ma:contentTypeDescription="Create a new document." ma:contentTypeScope="" ma:versionID="8076c68941580d6a7cf4f00548628238">
  <xsd:schema xmlns:xsd="http://www.w3.org/2001/XMLSchema" xmlns:xs="http://www.w3.org/2001/XMLSchema" xmlns:p="http://schemas.microsoft.com/office/2006/metadata/properties" xmlns:ns3="48f57f2b-574a-4954-a6cf-0843c7938cd8" xmlns:ns4="5a5ac6e3-56c5-4f99-affd-3212e2b3d719" targetNamespace="http://schemas.microsoft.com/office/2006/metadata/properties" ma:root="true" ma:fieldsID="60e63e9166e8673a39b94ff64bc2efa7" ns3:_="" ns4:_="">
    <xsd:import namespace="48f57f2b-574a-4954-a6cf-0843c7938cd8"/>
    <xsd:import namespace="5a5ac6e3-56c5-4f99-affd-3212e2b3d71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57f2b-574a-4954-a6cf-0843c7938cd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ac6e3-56c5-4f99-affd-3212e2b3d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9D69F2-ACD5-49F6-A213-0A6EAF4C99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f57f2b-574a-4954-a6cf-0843c7938cd8"/>
    <ds:schemaRef ds:uri="5a5ac6e3-56c5-4f99-affd-3212e2b3d7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2209B6-913F-4047-989C-E78D5B4BE8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F237BC-7639-4A84-A070-2B35AB726AE6}">
  <ds:schemaRefs>
    <ds:schemaRef ds:uri="48f57f2b-574a-4954-a6cf-0843c7938cd8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5a5ac6e3-56c5-4f99-affd-3212e2b3d719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na Cross</dc:creator>
  <cp:keywords/>
  <dc:description/>
  <cp:lastModifiedBy>Rosina Cross</cp:lastModifiedBy>
  <cp:revision>5</cp:revision>
  <dcterms:created xsi:type="dcterms:W3CDTF">2021-09-22T10:44:00Z</dcterms:created>
  <dcterms:modified xsi:type="dcterms:W3CDTF">2021-10-13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1EE4739956094681EE06E7A1C04FD9</vt:lpwstr>
  </property>
</Properties>
</file>